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094F8" w14:textId="45208127" w:rsidR="00FE4660" w:rsidRDefault="00F9106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ppendix A1. Example search strategy. </w:t>
      </w:r>
    </w:p>
    <w:p w14:paraId="575094F9" w14:textId="77777777" w:rsidR="00FE4660" w:rsidRDefault="00F9106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bases: EMBASE, PubMed, Scopus, web of science, and Cochrane</w:t>
      </w:r>
    </w:p>
    <w:p w14:paraId="575094FA" w14:textId="77777777" w:rsidR="00FE4660" w:rsidRDefault="00F9106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search strategy for PubMed was shown below. It was adapted for the other databases.</w:t>
      </w:r>
    </w:p>
    <w:p w14:paraId="575094FB" w14:textId="77777777" w:rsidR="00FE4660" w:rsidRDefault="00FE4660">
      <w:pPr>
        <w:rPr>
          <w:rFonts w:ascii="Times New Roman" w:hAnsi="Times New Roman" w:cs="Times New Roman"/>
          <w:sz w:val="18"/>
          <w:szCs w:val="18"/>
        </w:rPr>
      </w:pPr>
    </w:p>
    <w:p w14:paraId="575094FC" w14:textId="77777777" w:rsidR="00FE4660" w:rsidRDefault="00F91063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(("Pelvic Floor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erms] OR "Pelvic Floor"[Title/Abstract] OR "floor pelvic"[Title/Abstract] OR "pelvic diaphragm"[Title/Abstract] OR "diaphragm pelvic"[Title/Abstract] OR (("Diaphragm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erms] OR "Diaphragm"[All Fields] OR "contraceptive devices, female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erms] OR ("contraceptive"[All Fields] AND "devices"[All Fields] AND "female"[All Fields]) OR "female contraceptive devices"[All Fields] OR "Diaphragms"[All Fields] OR "diaphragm s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iaphragma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"[All Fields]) AND "Pelvic"[Title/Abstract]) OR "pelvic diaphragms"[Title/Abstract]) AND ("Prone"[Title/Abstract] OR "patient positioning"[Title/Abstract] OR "body position"[Title/Abstract] OR "upright"[Title/Abstract] OR ("Posture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erms] OR "Posture"[Title/Abstract] OR "postures"[Title/Abstract] OR "lying"[Title/Abstract] OR "lay"[Title/Abstract] OR "stand"[Title/Abstract] OR "sit"[Title/Abstract]))) AND (2000:2022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da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])</w:t>
      </w:r>
    </w:p>
    <w:p w14:paraId="575094FD" w14:textId="77777777" w:rsidR="00FE4660" w:rsidRDefault="00FE4660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75094FE" w14:textId="7FF7920B" w:rsidR="00FE4660" w:rsidRDefault="00FE4660"/>
    <w:p w14:paraId="57509501" w14:textId="02935E44" w:rsidR="00FE4660" w:rsidRDefault="00FE4660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7509503" w14:textId="77777777" w:rsidR="00FE4660" w:rsidRDefault="00FE4660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7509504" w14:textId="77777777" w:rsidR="00FE4660" w:rsidRDefault="00FE4660"/>
    <w:sectPr w:rsidR="00FE4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5E597" w14:textId="77777777" w:rsidR="0009034F" w:rsidRDefault="0009034F" w:rsidP="0009034F">
      <w:r>
        <w:separator/>
      </w:r>
    </w:p>
  </w:endnote>
  <w:endnote w:type="continuationSeparator" w:id="0">
    <w:p w14:paraId="6A9D1982" w14:textId="77777777" w:rsidR="0009034F" w:rsidRDefault="0009034F" w:rsidP="00090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636BF" w14:textId="77777777" w:rsidR="0009034F" w:rsidRDefault="0009034F" w:rsidP="0009034F">
      <w:r>
        <w:separator/>
      </w:r>
    </w:p>
  </w:footnote>
  <w:footnote w:type="continuationSeparator" w:id="0">
    <w:p w14:paraId="3DDCBE3E" w14:textId="77777777" w:rsidR="0009034F" w:rsidRDefault="0009034F" w:rsidP="00090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051CA"/>
    <w:multiLevelType w:val="multilevel"/>
    <w:tmpl w:val="124051CA"/>
    <w:lvl w:ilvl="0">
      <w:start w:val="1"/>
      <w:numFmt w:val="decimal"/>
      <w:pStyle w:val="1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1A2823B1"/>
    <w:multiLevelType w:val="multilevel"/>
    <w:tmpl w:val="1A2823B1"/>
    <w:lvl w:ilvl="0">
      <w:start w:val="1"/>
      <w:numFmt w:val="decimal"/>
      <w:pStyle w:val="a"/>
      <w:suff w:val="nothing"/>
      <w:lvlText w:val="[%1]"/>
      <w:lvlJc w:val="left"/>
      <w:pPr>
        <w:ind w:left="0" w:firstLine="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47180263">
    <w:abstractNumId w:val="0"/>
  </w:num>
  <w:num w:numId="2" w16cid:durableId="2017876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RhYmMwNGY1M2IzZTI5MGVjYmQ4YWE3NDhiNzkwYjAifQ=="/>
  </w:docVars>
  <w:rsids>
    <w:rsidRoot w:val="00A802FB"/>
    <w:rsid w:val="0009034F"/>
    <w:rsid w:val="00105A6A"/>
    <w:rsid w:val="002C45A2"/>
    <w:rsid w:val="003B0B8A"/>
    <w:rsid w:val="00646101"/>
    <w:rsid w:val="00717AC7"/>
    <w:rsid w:val="0072176B"/>
    <w:rsid w:val="0083501F"/>
    <w:rsid w:val="0084251D"/>
    <w:rsid w:val="008428B2"/>
    <w:rsid w:val="008A0826"/>
    <w:rsid w:val="009D7C5A"/>
    <w:rsid w:val="00A802FB"/>
    <w:rsid w:val="00C053D7"/>
    <w:rsid w:val="00E23B28"/>
    <w:rsid w:val="00EA2701"/>
    <w:rsid w:val="00F40E18"/>
    <w:rsid w:val="00F91063"/>
    <w:rsid w:val="00FE4660"/>
    <w:rsid w:val="075C73C2"/>
    <w:rsid w:val="0AF73FD1"/>
    <w:rsid w:val="115B2DE0"/>
    <w:rsid w:val="168D3A3C"/>
    <w:rsid w:val="2FC11C09"/>
    <w:rsid w:val="3EEB27FE"/>
    <w:rsid w:val="41AA2E44"/>
    <w:rsid w:val="4A4C3221"/>
    <w:rsid w:val="4D4D5A01"/>
    <w:rsid w:val="541008E5"/>
    <w:rsid w:val="543C16DA"/>
    <w:rsid w:val="7820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094F8"/>
  <w15:docId w15:val="{86EC507D-DD42-4CC0-A7BD-CE21F692E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next w:val="a0"/>
    <w:link w:val="10"/>
    <w:uiPriority w:val="9"/>
    <w:qFormat/>
    <w:pPr>
      <w:numPr>
        <w:numId w:val="1"/>
      </w:numPr>
      <w:spacing w:before="200" w:after="200" w:line="360" w:lineRule="auto"/>
      <w:jc w:val="center"/>
      <w:outlineLvl w:val="0"/>
    </w:pPr>
    <w:rPr>
      <w:rFonts w:ascii="Times New Roman" w:eastAsia="宋体" w:hAnsi="Times New Roman"/>
      <w:b/>
      <w:bCs/>
      <w:color w:val="333333"/>
      <w:kern w:val="44"/>
      <w:sz w:val="28"/>
      <w:szCs w:val="28"/>
      <w:shd w:val="clear" w:color="auto" w:fill="FFFFFF"/>
    </w:rPr>
  </w:style>
  <w:style w:type="paragraph" w:styleId="2">
    <w:name w:val="heading 2"/>
    <w:basedOn w:val="a0"/>
    <w:next w:val="a0"/>
    <w:link w:val="20"/>
    <w:uiPriority w:val="9"/>
    <w:unhideWhenUsed/>
    <w:qFormat/>
    <w:pPr>
      <w:numPr>
        <w:ilvl w:val="1"/>
        <w:numId w:val="1"/>
      </w:numPr>
      <w:spacing w:before="200" w:after="200" w:line="360" w:lineRule="auto"/>
      <w:jc w:val="left"/>
      <w:outlineLvl w:val="1"/>
    </w:pPr>
    <w:rPr>
      <w:rFonts w:ascii="Times New Roman" w:eastAsia="宋体" w:hAnsi="Times New Roman" w:cstheme="majorBidi"/>
      <w:b/>
      <w:bCs/>
      <w:sz w:val="24"/>
      <w:szCs w:val="24"/>
    </w:rPr>
  </w:style>
  <w:style w:type="paragraph" w:styleId="3">
    <w:name w:val="heading 3"/>
    <w:basedOn w:val="2"/>
    <w:next w:val="a0"/>
    <w:link w:val="30"/>
    <w:uiPriority w:val="9"/>
    <w:unhideWhenUsed/>
    <w:qFormat/>
    <w:pPr>
      <w:numPr>
        <w:ilvl w:val="2"/>
      </w:numPr>
      <w:outlineLvl w:val="2"/>
    </w:pPr>
  </w:style>
  <w:style w:type="paragraph" w:styleId="4">
    <w:name w:val="heading 4"/>
    <w:basedOn w:val="a1"/>
    <w:next w:val="a0"/>
    <w:link w:val="40"/>
    <w:uiPriority w:val="9"/>
    <w:unhideWhenUsed/>
    <w:qFormat/>
    <w:pPr>
      <w:numPr>
        <w:ilvl w:val="3"/>
        <w:numId w:val="1"/>
      </w:numPr>
      <w:spacing w:line="360" w:lineRule="auto"/>
      <w:ind w:firstLineChars="0"/>
      <w:jc w:val="left"/>
      <w:outlineLvl w:val="3"/>
    </w:pPr>
    <w:rPr>
      <w:rFonts w:ascii="Times New Roman" w:eastAsia="宋体" w:hAnsi="Times New Roman"/>
      <w:b/>
      <w:bCs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List Paragraph"/>
    <w:basedOn w:val="a0"/>
    <w:uiPriority w:val="34"/>
    <w:qFormat/>
    <w:pPr>
      <w:ind w:firstLineChars="200" w:firstLine="420"/>
    </w:pPr>
  </w:style>
  <w:style w:type="paragraph" w:styleId="a5">
    <w:name w:val="Balloon Text"/>
    <w:basedOn w:val="a0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0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Hyperlink"/>
    <w:basedOn w:val="a2"/>
    <w:uiPriority w:val="99"/>
    <w:unhideWhenUsed/>
    <w:qFormat/>
    <w:rPr>
      <w:color w:val="0000FF" w:themeColor="hyperlink"/>
      <w:u w:val="single"/>
    </w:rPr>
  </w:style>
  <w:style w:type="paragraph" w:customStyle="1" w:styleId="a">
    <w:name w:val="参考文献"/>
    <w:link w:val="ac"/>
    <w:qFormat/>
    <w:pPr>
      <w:numPr>
        <w:numId w:val="2"/>
      </w:numPr>
      <w:spacing w:line="300" w:lineRule="auto"/>
    </w:pPr>
    <w:rPr>
      <w:rFonts w:ascii="Times New Roman" w:eastAsia="宋体" w:hAnsi="Times New Roman"/>
      <w:color w:val="333333"/>
      <w:kern w:val="2"/>
      <w:sz w:val="18"/>
      <w:szCs w:val="18"/>
      <w:shd w:val="clear" w:color="auto" w:fill="FFFFFF"/>
    </w:rPr>
  </w:style>
  <w:style w:type="character" w:customStyle="1" w:styleId="ac">
    <w:name w:val="参考文献 字符"/>
    <w:basedOn w:val="a2"/>
    <w:link w:val="a"/>
    <w:qFormat/>
    <w:rPr>
      <w:rFonts w:ascii="Times New Roman" w:eastAsia="宋体" w:hAnsi="Times New Roman"/>
      <w:color w:val="333333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numPr>
        <w:numId w:val="0"/>
      </w:numPr>
    </w:pPr>
  </w:style>
  <w:style w:type="character" w:customStyle="1" w:styleId="EndNoteBibliography0">
    <w:name w:val="EndNote Bibliography 字符"/>
    <w:basedOn w:val="a2"/>
    <w:link w:val="EndNoteBibliography"/>
    <w:qFormat/>
    <w:rPr>
      <w:rFonts w:ascii="Times New Roman" w:eastAsia="宋体" w:hAnsi="Times New Roman"/>
      <w:color w:val="333333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line="360" w:lineRule="auto"/>
      <w:ind w:firstLineChars="200" w:firstLine="200"/>
      <w:jc w:val="center"/>
    </w:pPr>
    <w:rPr>
      <w:rFonts w:ascii="等线 Light" w:eastAsia="等线 Light" w:hAnsi="等线 Light"/>
      <w:sz w:val="30"/>
    </w:rPr>
  </w:style>
  <w:style w:type="character" w:customStyle="1" w:styleId="EndNoteBibliographyTitle0">
    <w:name w:val="EndNote Bibliography Title 字符"/>
    <w:basedOn w:val="a2"/>
    <w:link w:val="EndNoteBibliographyTitle"/>
    <w:rPr>
      <w:rFonts w:ascii="等线 Light" w:eastAsia="等线 Light" w:hAnsi="等线 Light"/>
      <w:sz w:val="30"/>
    </w:rPr>
  </w:style>
  <w:style w:type="character" w:customStyle="1" w:styleId="10">
    <w:name w:val="标题 1 字符"/>
    <w:basedOn w:val="a2"/>
    <w:link w:val="1"/>
    <w:uiPriority w:val="9"/>
    <w:qFormat/>
    <w:rPr>
      <w:rFonts w:ascii="Times New Roman" w:eastAsia="宋体" w:hAnsi="Times New Roman"/>
      <w:b/>
      <w:bCs/>
      <w:color w:val="333333"/>
      <w:kern w:val="44"/>
      <w:sz w:val="28"/>
      <w:szCs w:val="28"/>
    </w:rPr>
  </w:style>
  <w:style w:type="character" w:customStyle="1" w:styleId="20">
    <w:name w:val="标题 2 字符"/>
    <w:basedOn w:val="a2"/>
    <w:link w:val="2"/>
    <w:uiPriority w:val="9"/>
    <w:qFormat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30">
    <w:name w:val="标题 3 字符"/>
    <w:basedOn w:val="a2"/>
    <w:link w:val="3"/>
    <w:uiPriority w:val="9"/>
    <w:qFormat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40">
    <w:name w:val="标题 4 字符"/>
    <w:basedOn w:val="a2"/>
    <w:link w:val="4"/>
    <w:uiPriority w:val="9"/>
    <w:qFormat/>
    <w:rPr>
      <w:rFonts w:ascii="Times New Roman" w:eastAsia="宋体" w:hAnsi="Times New Roman"/>
      <w:b/>
      <w:bCs/>
    </w:rPr>
  </w:style>
  <w:style w:type="character" w:customStyle="1" w:styleId="aa">
    <w:name w:val="页眉 字符"/>
    <w:basedOn w:val="a2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2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2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lu</dc:creator>
  <cp:lastModifiedBy>路 黄</cp:lastModifiedBy>
  <cp:revision>2</cp:revision>
  <dcterms:created xsi:type="dcterms:W3CDTF">2023-11-01T15:05:00Z</dcterms:created>
  <dcterms:modified xsi:type="dcterms:W3CDTF">2023-11-0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108E9F6CE9E4581AC1A35A85DE8771F</vt:lpwstr>
  </property>
</Properties>
</file>